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3C92" w:rsidRDefault="00693C92" w:rsidP="00693C92">
      <w:pPr>
        <w:spacing w:line="360" w:lineRule="auto"/>
        <w:rPr>
          <w:rFonts w:ascii="等线" w:eastAsia="等线" w:hAnsi="等线" w:cs="宋体"/>
          <w:color w:val="000000"/>
          <w:kern w:val="0"/>
          <w:sz w:val="22"/>
        </w:rPr>
      </w:pPr>
      <w:r w:rsidRPr="006C125D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B86A7B">
        <w:rPr>
          <w:rFonts w:ascii="Times New Roman" w:hAnsi="Times New Roman" w:cs="Times New Roman"/>
          <w:sz w:val="24"/>
          <w:szCs w:val="24"/>
        </w:rPr>
        <w:t>Pearson correlation between samples</w:t>
      </w:r>
      <w:r w:rsidRPr="006C125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4"/>
        <w:gridCol w:w="733"/>
        <w:gridCol w:w="733"/>
        <w:gridCol w:w="972"/>
        <w:gridCol w:w="972"/>
        <w:gridCol w:w="836"/>
        <w:gridCol w:w="836"/>
        <w:gridCol w:w="1075"/>
        <w:gridCol w:w="1075"/>
      </w:tblGrid>
      <w:tr w:rsidR="00693C92" w:rsidRPr="00B86A7B" w:rsidTr="00693C92">
        <w:trPr>
          <w:trHeight w:val="285"/>
        </w:trPr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0_1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0_2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0Cd_1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0Cd_2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50_1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50_2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50Cd_1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50Cd_2</w:t>
            </w:r>
          </w:p>
        </w:tc>
      </w:tr>
      <w:tr w:rsidR="00693C92" w:rsidRPr="00B86A7B" w:rsidTr="00693C92">
        <w:trPr>
          <w:trHeight w:val="285"/>
        </w:trPr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0_1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bookmarkStart w:id="0" w:name="_GoBack"/>
            <w:bookmarkEnd w:id="0"/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9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4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1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693C92" w:rsidRPr="00B86A7B" w:rsidTr="00693C92">
        <w:trPr>
          <w:trHeight w:val="285"/>
        </w:trPr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0_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7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</w:tr>
      <w:tr w:rsidR="00693C92" w:rsidRPr="00B86A7B" w:rsidTr="00693C92">
        <w:trPr>
          <w:trHeight w:val="285"/>
        </w:trPr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0Cd_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9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</w:tr>
      <w:tr w:rsidR="00693C92" w:rsidRPr="00B86A7B" w:rsidTr="00693C92">
        <w:trPr>
          <w:trHeight w:val="285"/>
        </w:trPr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0Cd_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</w:tr>
      <w:tr w:rsidR="00693C92" w:rsidRPr="00B86A7B" w:rsidTr="00693C92">
        <w:trPr>
          <w:trHeight w:val="285"/>
        </w:trPr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50_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</w:tr>
      <w:tr w:rsidR="00693C92" w:rsidRPr="00B86A7B" w:rsidTr="00693C92">
        <w:trPr>
          <w:trHeight w:val="285"/>
        </w:trPr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50_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</w:tr>
      <w:tr w:rsidR="00693C92" w:rsidRPr="00B86A7B" w:rsidTr="00693C92">
        <w:trPr>
          <w:trHeight w:val="285"/>
        </w:trPr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50Cd_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</w:tr>
      <w:tr w:rsidR="00693C92" w:rsidRPr="00B86A7B" w:rsidTr="00693C92">
        <w:trPr>
          <w:trHeight w:val="285"/>
        </w:trPr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B335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50Cd_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693C92" w:rsidRPr="00B86A7B" w:rsidRDefault="00693C92" w:rsidP="00693C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6A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412CE8" w:rsidRDefault="00412CE8"/>
    <w:sectPr w:rsidR="00412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C92"/>
    <w:rsid w:val="00412CE8"/>
    <w:rsid w:val="0069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D06FFB-F086-4036-B499-AB50CF0CE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3C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6-23T08:59:00Z</dcterms:created>
  <dcterms:modified xsi:type="dcterms:W3CDTF">2018-06-23T09:00:00Z</dcterms:modified>
</cp:coreProperties>
</file>